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5E603" w14:textId="77777777" w:rsidR="00747B5D" w:rsidRDefault="00747B5D">
      <w:pPr>
        <w:rPr>
          <w:lang w:val="en-US"/>
        </w:rPr>
      </w:pPr>
    </w:p>
    <w:p w14:paraId="23891DD2" w14:textId="77777777" w:rsidR="00740651" w:rsidRDefault="00740651">
      <w:pPr>
        <w:rPr>
          <w:lang w:val="en-US"/>
        </w:rPr>
      </w:pPr>
    </w:p>
    <w:p w14:paraId="3598CCD6" w14:textId="359AE7CF" w:rsidR="0030538F" w:rsidRPr="00A253FC" w:rsidRDefault="00A253FC" w:rsidP="00A253F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253FC">
        <w:rPr>
          <w:rFonts w:ascii="Times New Roman" w:hAnsi="Times New Roman" w:cs="Times New Roman"/>
          <w:sz w:val="24"/>
          <w:szCs w:val="24"/>
          <w:lang w:val="en-US"/>
        </w:rPr>
        <w:t>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538F" w:rsidRPr="00A253FC">
        <w:rPr>
          <w:rFonts w:ascii="Times New Roman" w:hAnsi="Times New Roman" w:cs="Times New Roman"/>
          <w:sz w:val="24"/>
          <w:szCs w:val="24"/>
          <w:lang w:val="en-US"/>
        </w:rPr>
        <w:t xml:space="preserve">Do you consider the duration of signs or symptoms to be important? </w:t>
      </w:r>
      <w:r w:rsidR="00D74922" w:rsidRPr="00A253F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538F" w:rsidRPr="00A253FC">
        <w:rPr>
          <w:rFonts w:ascii="Times New Roman" w:hAnsi="Times New Roman" w:cs="Times New Roman"/>
          <w:sz w:val="24"/>
          <w:szCs w:val="24"/>
          <w:lang w:val="en-US"/>
        </w:rPr>
        <w:t>N = 28</w:t>
      </w:r>
      <w:r w:rsidR="00D74922" w:rsidRPr="00A253F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1F6FF30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BA8BF49" w14:textId="77777777" w:rsidR="0030538F" w:rsidRPr="009E5152" w:rsidRDefault="0030538F" w:rsidP="0030538F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152">
        <w:rPr>
          <w:rFonts w:ascii="Times New Roman" w:hAnsi="Times New Roman" w:cs="Times New Roman"/>
          <w:sz w:val="24"/>
          <w:szCs w:val="24"/>
          <w:lang w:val="en-US"/>
        </w:rPr>
        <w:t>Yes: 28 (100%)</w:t>
      </w:r>
    </w:p>
    <w:p w14:paraId="3CDF301C" w14:textId="77777777" w:rsidR="0030538F" w:rsidRPr="009E5152" w:rsidRDefault="0030538F" w:rsidP="0030538F">
      <w:pPr>
        <w:pStyle w:val="Paragraphedeliste"/>
        <w:spacing w:after="0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53BF2E1B" w14:textId="77777777" w:rsidR="0030538F" w:rsidRPr="009E5152" w:rsidRDefault="0030538F" w:rsidP="0030538F">
      <w:pPr>
        <w:tabs>
          <w:tab w:val="left" w:pos="120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858B2CC" w14:textId="1B9DC9E4" w:rsidR="0030538F" w:rsidRPr="00403429" w:rsidRDefault="00A253FC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.1 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30538F" w:rsidRPr="00A253FC">
        <w:rPr>
          <w:rFonts w:ascii="Times New Roman" w:hAnsi="Times New Roman" w:cs="Times New Roman"/>
          <w:i/>
          <w:iCs/>
          <w:sz w:val="24"/>
          <w:szCs w:val="24"/>
          <w:lang w:val="en-US"/>
        </w:rPr>
        <w:t>If yes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>] In your opinion, what is the minimum duration to consider the signs or symptoms as clinically significant?</w:t>
      </w:r>
    </w:p>
    <w:p w14:paraId="2DD03904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text" w:tblpY="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</w:tblGrid>
      <w:tr w:rsidR="007067E3" w:rsidRPr="009E5152" w14:paraId="68BCB3A1" w14:textId="77777777" w:rsidTr="0029416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28206D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70C480" w14:textId="77777777" w:rsidR="007067E3" w:rsidRPr="00A253FC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 (N = 25)</w:t>
            </w:r>
          </w:p>
          <w:p w14:paraId="4F2F203E" w14:textId="77777777" w:rsidR="007067E3" w:rsidRPr="00A253FC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F4B7C6" w14:textId="77777777" w:rsidR="007067E3" w:rsidRPr="009E5152" w:rsidRDefault="007067E3" w:rsidP="003257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7067E3" w:rsidRPr="009E5152" w14:paraId="18533D15" w14:textId="77777777" w:rsidTr="0029416F">
        <w:tc>
          <w:tcPr>
            <w:tcW w:w="1418" w:type="dxa"/>
            <w:tcBorders>
              <w:top w:val="single" w:sz="4" w:space="0" w:color="auto"/>
            </w:tcBorders>
          </w:tcPr>
          <w:p w14:paraId="2A4422E6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to 3 day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FB8B41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0)</w:t>
            </w:r>
          </w:p>
        </w:tc>
      </w:tr>
      <w:tr w:rsidR="007067E3" w:rsidRPr="009E5152" w14:paraId="475BD2D9" w14:textId="77777777" w:rsidTr="0029416F">
        <w:tc>
          <w:tcPr>
            <w:tcW w:w="1418" w:type="dxa"/>
          </w:tcPr>
          <w:p w14:paraId="4C5B1596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</w:t>
            </w:r>
          </w:p>
        </w:tc>
        <w:tc>
          <w:tcPr>
            <w:tcW w:w="1417" w:type="dxa"/>
          </w:tcPr>
          <w:p w14:paraId="5D57F5DB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0)</w:t>
            </w:r>
          </w:p>
        </w:tc>
      </w:tr>
      <w:tr w:rsidR="007067E3" w:rsidRPr="009E5152" w14:paraId="4F794EA0" w14:textId="77777777" w:rsidTr="0029416F">
        <w:tc>
          <w:tcPr>
            <w:tcW w:w="1418" w:type="dxa"/>
          </w:tcPr>
          <w:p w14:paraId="28B49FAE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417" w:type="dxa"/>
          </w:tcPr>
          <w:p w14:paraId="345EAFAD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6.0)</w:t>
            </w:r>
          </w:p>
        </w:tc>
      </w:tr>
      <w:tr w:rsidR="007067E3" w:rsidRPr="009E5152" w14:paraId="237BC87C" w14:textId="77777777" w:rsidTr="0029416F">
        <w:tc>
          <w:tcPr>
            <w:tcW w:w="1418" w:type="dxa"/>
          </w:tcPr>
          <w:p w14:paraId="7BCA42D6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weeks</w:t>
            </w:r>
          </w:p>
        </w:tc>
        <w:tc>
          <w:tcPr>
            <w:tcW w:w="1417" w:type="dxa"/>
          </w:tcPr>
          <w:p w14:paraId="19730F78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2.0)</w:t>
            </w:r>
          </w:p>
        </w:tc>
      </w:tr>
      <w:tr w:rsidR="007067E3" w:rsidRPr="009E5152" w14:paraId="5EB2405B" w14:textId="77777777" w:rsidTr="0029416F">
        <w:tc>
          <w:tcPr>
            <w:tcW w:w="1418" w:type="dxa"/>
          </w:tcPr>
          <w:p w14:paraId="5EC714C9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1417" w:type="dxa"/>
          </w:tcPr>
          <w:p w14:paraId="167557C3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6.0)</w:t>
            </w:r>
          </w:p>
        </w:tc>
      </w:tr>
      <w:tr w:rsidR="007067E3" w:rsidRPr="009E5152" w14:paraId="2723F0EC" w14:textId="77777777" w:rsidTr="0029416F">
        <w:tc>
          <w:tcPr>
            <w:tcW w:w="1418" w:type="dxa"/>
          </w:tcPr>
          <w:p w14:paraId="775BC4B0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weeks</w:t>
            </w:r>
          </w:p>
        </w:tc>
        <w:tc>
          <w:tcPr>
            <w:tcW w:w="1417" w:type="dxa"/>
          </w:tcPr>
          <w:p w14:paraId="169587C8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7067E3" w:rsidRPr="009E5152" w14:paraId="6B24EA6A" w14:textId="77777777" w:rsidTr="0029416F">
        <w:tc>
          <w:tcPr>
            <w:tcW w:w="1418" w:type="dxa"/>
          </w:tcPr>
          <w:p w14:paraId="28DE62A2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weeks</w:t>
            </w:r>
          </w:p>
        </w:tc>
        <w:tc>
          <w:tcPr>
            <w:tcW w:w="1417" w:type="dxa"/>
          </w:tcPr>
          <w:p w14:paraId="767A981C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0)</w:t>
            </w:r>
          </w:p>
        </w:tc>
      </w:tr>
      <w:tr w:rsidR="007067E3" w:rsidRPr="009E5152" w14:paraId="277D064F" w14:textId="77777777" w:rsidTr="0029416F">
        <w:tc>
          <w:tcPr>
            <w:tcW w:w="1418" w:type="dxa"/>
            <w:tcBorders>
              <w:bottom w:val="single" w:sz="4" w:space="0" w:color="auto"/>
            </w:tcBorders>
          </w:tcPr>
          <w:p w14:paraId="0241E34A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B94E3F" w14:textId="77777777" w:rsidR="007067E3" w:rsidRPr="009E5152" w:rsidRDefault="007067E3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.0)</w:t>
            </w:r>
          </w:p>
        </w:tc>
      </w:tr>
    </w:tbl>
    <w:p w14:paraId="0267BD93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0E05EB5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A9E2957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0A4A215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6EAD14E" w14:textId="77777777" w:rsidR="0030538F" w:rsidRPr="009E5152" w:rsidRDefault="0030538F" w:rsidP="003053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96C505C" w14:textId="77777777" w:rsidR="0030538F" w:rsidRPr="009E5152" w:rsidRDefault="0030538F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B53CE03" w14:textId="77777777" w:rsidR="0030538F" w:rsidRDefault="0030538F" w:rsidP="0030538F">
      <w:pPr>
        <w:tabs>
          <w:tab w:val="left" w:pos="120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1C70B47" w14:textId="77777777" w:rsidR="009E5152" w:rsidRDefault="009E5152" w:rsidP="0030538F">
      <w:pPr>
        <w:tabs>
          <w:tab w:val="left" w:pos="120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319DA1B" w14:textId="77777777" w:rsidR="009E5152" w:rsidRPr="009E5152" w:rsidRDefault="009E5152" w:rsidP="0030538F">
      <w:pPr>
        <w:tabs>
          <w:tab w:val="left" w:pos="120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85D4026" w14:textId="77777777" w:rsidR="0030538F" w:rsidRPr="009E5152" w:rsidRDefault="0030538F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F39F966" w14:textId="77777777" w:rsidR="009E5152" w:rsidRDefault="009E5152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u w:val="single"/>
          <w:lang w:val="en-US"/>
        </w:rPr>
      </w:pPr>
    </w:p>
    <w:p w14:paraId="1C136E73" w14:textId="6EC3BBAE" w:rsidR="0030538F" w:rsidRPr="00403429" w:rsidRDefault="00A253FC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B. </w:t>
      </w:r>
      <w:r w:rsidR="0030538F" w:rsidRPr="00403429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Do you believe that the minimum duration for signs/symptoms to be considered clinically significant differs between a recurrence in someone with chronic depression and a new onset of depression in this age group? </w:t>
      </w:r>
      <w:r w:rsidR="00D74922" w:rsidRPr="00403429">
        <w:rPr>
          <w:rFonts w:ascii="Times New Roman" w:hAnsi="Times New Roman" w:cs="Times New Roman"/>
          <w:kern w:val="0"/>
          <w:sz w:val="24"/>
          <w:szCs w:val="24"/>
          <w:lang w:val="en-US"/>
        </w:rPr>
        <w:t>(</w:t>
      </w:r>
      <w:r w:rsidR="0030538F" w:rsidRPr="00403429">
        <w:rPr>
          <w:rFonts w:ascii="Times New Roman" w:hAnsi="Times New Roman" w:cs="Times New Roman"/>
          <w:kern w:val="0"/>
          <w:sz w:val="24"/>
          <w:szCs w:val="24"/>
          <w:lang w:val="en-US"/>
        </w:rPr>
        <w:t>N = 21</w:t>
      </w:r>
      <w:r w:rsidR="00D74922" w:rsidRPr="00403429">
        <w:rPr>
          <w:rFonts w:ascii="Times New Roman" w:hAnsi="Times New Roman" w:cs="Times New Roman"/>
          <w:kern w:val="0"/>
          <w:sz w:val="24"/>
          <w:szCs w:val="24"/>
          <w:lang w:val="en-US"/>
        </w:rPr>
        <w:t>)</w:t>
      </w:r>
    </w:p>
    <w:p w14:paraId="3080EC4C" w14:textId="77777777" w:rsidR="0030538F" w:rsidRPr="00403429" w:rsidRDefault="0030538F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CF5F421" w14:textId="77777777" w:rsidR="0030538F" w:rsidRPr="009E5152" w:rsidRDefault="0030538F" w:rsidP="0030538F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152">
        <w:rPr>
          <w:rFonts w:ascii="Times New Roman" w:hAnsi="Times New Roman" w:cs="Times New Roman"/>
          <w:sz w:val="24"/>
          <w:szCs w:val="24"/>
          <w:lang w:val="en-US"/>
        </w:rPr>
        <w:t>Yes: 13 (61.9%)</w:t>
      </w:r>
    </w:p>
    <w:p w14:paraId="62A36BA1" w14:textId="77777777" w:rsidR="0030538F" w:rsidRPr="009E5152" w:rsidRDefault="0030538F" w:rsidP="0030538F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152">
        <w:rPr>
          <w:rFonts w:ascii="Times New Roman" w:hAnsi="Times New Roman" w:cs="Times New Roman"/>
          <w:sz w:val="24"/>
          <w:szCs w:val="24"/>
          <w:lang w:val="en-US"/>
        </w:rPr>
        <w:t>No: 8 (38.1%)</w:t>
      </w:r>
    </w:p>
    <w:p w14:paraId="2F6AB788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B5BD5BE" w14:textId="77777777" w:rsidR="006571F1" w:rsidRPr="009E5152" w:rsidRDefault="006571F1" w:rsidP="0030538F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57BB473" w14:textId="3507A55E" w:rsidR="0030538F" w:rsidRPr="00403429" w:rsidRDefault="00A253FC" w:rsidP="0030538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.1 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30538F" w:rsidRPr="00A253FC">
        <w:rPr>
          <w:rFonts w:ascii="Times New Roman" w:hAnsi="Times New Roman" w:cs="Times New Roman"/>
          <w:i/>
          <w:iCs/>
          <w:sz w:val="24"/>
          <w:szCs w:val="24"/>
          <w:lang w:val="en-US"/>
        </w:rPr>
        <w:t>If yes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 xml:space="preserve">] For a recurrence in someone with chronic depression, what do you believe is the minimum duration for the signs/symptoms to be considered clinically significant? </w:t>
      </w:r>
      <w:r w:rsidR="00D74922" w:rsidRPr="004034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>In days, weeks or months</w:t>
      </w:r>
      <w:r w:rsidR="00D74922" w:rsidRPr="004034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5C67F63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text" w:tblpY="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6"/>
      </w:tblGrid>
      <w:tr w:rsidR="0030538F" w:rsidRPr="009E5152" w14:paraId="1590B414" w14:textId="77777777" w:rsidTr="0029416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B11CA1D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4838983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 (N = 13)</w:t>
            </w:r>
          </w:p>
          <w:p w14:paraId="353F2B4D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6CF21A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30538F" w:rsidRPr="009E5152" w14:paraId="1459AF4D" w14:textId="77777777" w:rsidTr="0029416F">
        <w:tc>
          <w:tcPr>
            <w:tcW w:w="1129" w:type="dxa"/>
            <w:tcBorders>
              <w:top w:val="single" w:sz="4" w:space="0" w:color="auto"/>
            </w:tcBorders>
          </w:tcPr>
          <w:p w14:paraId="6B591491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376EC72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3.1)</w:t>
            </w:r>
          </w:p>
        </w:tc>
      </w:tr>
      <w:tr w:rsidR="0030538F" w:rsidRPr="009E5152" w14:paraId="2E6446D2" w14:textId="77777777" w:rsidTr="0029416F">
        <w:tc>
          <w:tcPr>
            <w:tcW w:w="1129" w:type="dxa"/>
          </w:tcPr>
          <w:p w14:paraId="4FA6E74D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706" w:type="dxa"/>
          </w:tcPr>
          <w:p w14:paraId="51045601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9.2)</w:t>
            </w:r>
          </w:p>
        </w:tc>
      </w:tr>
      <w:tr w:rsidR="0030538F" w:rsidRPr="009E5152" w14:paraId="3EDF19EF" w14:textId="77777777" w:rsidTr="0029416F">
        <w:tc>
          <w:tcPr>
            <w:tcW w:w="1129" w:type="dxa"/>
            <w:tcBorders>
              <w:bottom w:val="single" w:sz="4" w:space="0" w:color="auto"/>
            </w:tcBorders>
          </w:tcPr>
          <w:p w14:paraId="57FDB3B0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weeks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3AE35921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.7)</w:t>
            </w:r>
          </w:p>
        </w:tc>
      </w:tr>
    </w:tbl>
    <w:p w14:paraId="0FF2C297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F1FC962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17DAD16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D6601D4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D60FDE2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CF86EBD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F42DDEA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062B45B" w14:textId="42FD3FB6" w:rsidR="0030538F" w:rsidRPr="00403429" w:rsidRDefault="00A253FC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.2 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30538F" w:rsidRPr="00A253FC">
        <w:rPr>
          <w:rFonts w:ascii="Times New Roman" w:hAnsi="Times New Roman" w:cs="Times New Roman"/>
          <w:i/>
          <w:iCs/>
          <w:sz w:val="24"/>
          <w:szCs w:val="24"/>
          <w:lang w:val="en-US"/>
        </w:rPr>
        <w:t>If yes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 xml:space="preserve">] For a new onset of depression, what do you believe is the minimum duration for the signs/symptoms to be considered clinically significant? </w:t>
      </w:r>
      <w:r w:rsidR="00D74922" w:rsidRPr="004034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>In days, weeks or months</w:t>
      </w:r>
      <w:r w:rsidR="00D74922" w:rsidRPr="004034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ADC074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text" w:tblpY="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65"/>
      </w:tblGrid>
      <w:tr w:rsidR="0030538F" w:rsidRPr="009E5152" w14:paraId="0DDAE773" w14:textId="77777777" w:rsidTr="0029416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5BD0139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EE4D4CE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 (N = 13)</w:t>
            </w:r>
          </w:p>
          <w:p w14:paraId="4BC4A84B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792DB2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30538F" w:rsidRPr="009E5152" w14:paraId="3AFC969D" w14:textId="77777777" w:rsidTr="0029416F">
        <w:tc>
          <w:tcPr>
            <w:tcW w:w="1129" w:type="dxa"/>
            <w:tcBorders>
              <w:top w:val="single" w:sz="4" w:space="0" w:color="auto"/>
            </w:tcBorders>
          </w:tcPr>
          <w:p w14:paraId="21EDDBD4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day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D171E92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.7)</w:t>
            </w:r>
          </w:p>
        </w:tc>
      </w:tr>
      <w:tr w:rsidR="0030538F" w:rsidRPr="009E5152" w14:paraId="3C683C37" w14:textId="77777777" w:rsidTr="0029416F">
        <w:tc>
          <w:tcPr>
            <w:tcW w:w="1129" w:type="dxa"/>
          </w:tcPr>
          <w:p w14:paraId="072ADB22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</w:t>
            </w:r>
          </w:p>
        </w:tc>
        <w:tc>
          <w:tcPr>
            <w:tcW w:w="1565" w:type="dxa"/>
          </w:tcPr>
          <w:p w14:paraId="12254F84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.4)</w:t>
            </w:r>
          </w:p>
        </w:tc>
      </w:tr>
      <w:tr w:rsidR="0030538F" w:rsidRPr="009E5152" w14:paraId="33FFB90F" w14:textId="77777777" w:rsidTr="0029416F">
        <w:tc>
          <w:tcPr>
            <w:tcW w:w="1129" w:type="dxa"/>
          </w:tcPr>
          <w:p w14:paraId="05DAEBD7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1565" w:type="dxa"/>
          </w:tcPr>
          <w:p w14:paraId="3A965320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.4)</w:t>
            </w:r>
          </w:p>
        </w:tc>
      </w:tr>
      <w:tr w:rsidR="0030538F" w:rsidRPr="009E5152" w14:paraId="75C90D8E" w14:textId="77777777" w:rsidTr="0029416F">
        <w:tc>
          <w:tcPr>
            <w:tcW w:w="1129" w:type="dxa"/>
          </w:tcPr>
          <w:p w14:paraId="746B4465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weeks</w:t>
            </w:r>
          </w:p>
        </w:tc>
        <w:tc>
          <w:tcPr>
            <w:tcW w:w="1565" w:type="dxa"/>
          </w:tcPr>
          <w:p w14:paraId="522BCFA0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.4)</w:t>
            </w:r>
          </w:p>
        </w:tc>
      </w:tr>
      <w:tr w:rsidR="0030538F" w:rsidRPr="009E5152" w14:paraId="2461A803" w14:textId="77777777" w:rsidTr="0029416F">
        <w:tc>
          <w:tcPr>
            <w:tcW w:w="1129" w:type="dxa"/>
          </w:tcPr>
          <w:p w14:paraId="3D19F806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weeks</w:t>
            </w:r>
          </w:p>
        </w:tc>
        <w:tc>
          <w:tcPr>
            <w:tcW w:w="1565" w:type="dxa"/>
          </w:tcPr>
          <w:p w14:paraId="284CC656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8.5)</w:t>
            </w:r>
          </w:p>
        </w:tc>
      </w:tr>
      <w:tr w:rsidR="0030538F" w:rsidRPr="009E5152" w14:paraId="50D422B2" w14:textId="77777777" w:rsidTr="0029416F">
        <w:tc>
          <w:tcPr>
            <w:tcW w:w="1129" w:type="dxa"/>
            <w:tcBorders>
              <w:bottom w:val="single" w:sz="4" w:space="0" w:color="auto"/>
            </w:tcBorders>
          </w:tcPr>
          <w:p w14:paraId="51773B9A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weeks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66366BD8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.7)</w:t>
            </w:r>
          </w:p>
        </w:tc>
      </w:tr>
    </w:tbl>
    <w:p w14:paraId="7543EFB6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A500C48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BF40709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BBEDF27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83B0D0" w14:textId="77777777" w:rsidR="0030538F" w:rsidRPr="009E5152" w:rsidRDefault="0030538F" w:rsidP="003053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B22E6A5" w14:textId="77777777" w:rsidR="0030538F" w:rsidRPr="009E5152" w:rsidRDefault="0030538F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4F6FB91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61EE4F4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9725138" w14:textId="77777777" w:rsidR="0030538F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3246A8E" w14:textId="77777777" w:rsidR="009E5152" w:rsidRDefault="009E5152" w:rsidP="0030538F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57952D6" w14:textId="77777777" w:rsidR="009E5152" w:rsidRDefault="009E5152" w:rsidP="0030538F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BC6C47D" w14:textId="77777777" w:rsidR="009E5152" w:rsidRPr="009E5152" w:rsidRDefault="009E5152" w:rsidP="0030538F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21DC949" w14:textId="1D882455" w:rsidR="0030538F" w:rsidRPr="00A253FC" w:rsidRDefault="00A253FC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. 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 xml:space="preserve">Do you believe the number of signs/symptoms is important to consider when assessing potential depression in this age group? </w:t>
      </w:r>
      <w:r w:rsidR="00D74922" w:rsidRPr="00A253F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538F" w:rsidRPr="00A253FC">
        <w:rPr>
          <w:rFonts w:ascii="Times New Roman" w:hAnsi="Times New Roman" w:cs="Times New Roman"/>
          <w:sz w:val="24"/>
          <w:szCs w:val="24"/>
          <w:lang w:val="en-US"/>
        </w:rPr>
        <w:t>N = 21</w:t>
      </w:r>
      <w:r w:rsidR="00D74922" w:rsidRPr="00A253F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BBFC6AA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7355D19" w14:textId="77777777" w:rsidR="0030538F" w:rsidRPr="009E5152" w:rsidRDefault="0030538F" w:rsidP="0030538F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152">
        <w:rPr>
          <w:rFonts w:ascii="Times New Roman" w:hAnsi="Times New Roman" w:cs="Times New Roman"/>
          <w:sz w:val="24"/>
          <w:szCs w:val="24"/>
          <w:lang w:val="en-US"/>
        </w:rPr>
        <w:t>Yes: 13 (61.9%)</w:t>
      </w:r>
    </w:p>
    <w:p w14:paraId="15414CF2" w14:textId="77777777" w:rsidR="0030538F" w:rsidRPr="009E5152" w:rsidRDefault="0030538F" w:rsidP="0030538F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152">
        <w:rPr>
          <w:rFonts w:ascii="Times New Roman" w:hAnsi="Times New Roman" w:cs="Times New Roman"/>
          <w:sz w:val="24"/>
          <w:szCs w:val="24"/>
          <w:lang w:val="en-US"/>
        </w:rPr>
        <w:t>No: 6 (28.6%)</w:t>
      </w:r>
    </w:p>
    <w:p w14:paraId="0531909F" w14:textId="38AC82C4" w:rsidR="0030538F" w:rsidRPr="009E5152" w:rsidRDefault="0030538F" w:rsidP="0030538F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15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571F1" w:rsidRPr="009E5152">
        <w:rPr>
          <w:rFonts w:ascii="Times New Roman" w:hAnsi="Times New Roman" w:cs="Times New Roman"/>
          <w:sz w:val="24"/>
          <w:szCs w:val="24"/>
          <w:lang w:val="en-US"/>
        </w:rPr>
        <w:t xml:space="preserve"> don’t know</w:t>
      </w:r>
      <w:r w:rsidRPr="009E5152">
        <w:rPr>
          <w:rFonts w:ascii="Times New Roman" w:hAnsi="Times New Roman" w:cs="Times New Roman"/>
          <w:sz w:val="24"/>
          <w:szCs w:val="24"/>
          <w:lang w:val="en-US"/>
        </w:rPr>
        <w:t xml:space="preserve">: 2 (9.5%) </w:t>
      </w:r>
    </w:p>
    <w:p w14:paraId="5985D9C9" w14:textId="77777777" w:rsidR="0030538F" w:rsidRDefault="0030538F" w:rsidP="003053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1CB92E" w14:textId="77777777" w:rsidR="009E5152" w:rsidRPr="009E5152" w:rsidRDefault="009E5152" w:rsidP="003053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AFA50D" w14:textId="578226F1" w:rsidR="0030538F" w:rsidRPr="00403429" w:rsidRDefault="00A253FC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.1 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30538F" w:rsidRPr="00A253FC">
        <w:rPr>
          <w:rFonts w:ascii="Times New Roman" w:hAnsi="Times New Roman" w:cs="Times New Roman"/>
          <w:i/>
          <w:iCs/>
          <w:sz w:val="24"/>
          <w:szCs w:val="24"/>
          <w:lang w:val="en-US"/>
        </w:rPr>
        <w:t>If yes</w:t>
      </w:r>
      <w:r w:rsidR="0030538F" w:rsidRPr="00403429">
        <w:rPr>
          <w:rFonts w:ascii="Times New Roman" w:hAnsi="Times New Roman" w:cs="Times New Roman"/>
          <w:sz w:val="24"/>
          <w:szCs w:val="24"/>
          <w:lang w:val="en-US"/>
        </w:rPr>
        <w:t>] In your opinion, what is the minimum number of signs/symptoms that should warrant clinical concern for possible depression in this age group?</w:t>
      </w:r>
    </w:p>
    <w:p w14:paraId="595BBEC2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FB20CEB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text" w:tblpY="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</w:tblGrid>
      <w:tr w:rsidR="0030538F" w:rsidRPr="009E5152" w14:paraId="5CEC6DA6" w14:textId="77777777" w:rsidTr="0029416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A6512F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. number of signs/sympto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8572A7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 (N = 12)</w:t>
            </w:r>
          </w:p>
          <w:p w14:paraId="618C772A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C461E5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30538F" w:rsidRPr="009E5152" w14:paraId="6E0502F6" w14:textId="77777777" w:rsidTr="0029416F">
        <w:tc>
          <w:tcPr>
            <w:tcW w:w="1985" w:type="dxa"/>
            <w:tcBorders>
              <w:top w:val="single" w:sz="4" w:space="0" w:color="auto"/>
            </w:tcBorders>
          </w:tcPr>
          <w:p w14:paraId="753762E0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D928F4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.3)</w:t>
            </w:r>
          </w:p>
        </w:tc>
      </w:tr>
      <w:tr w:rsidR="0030538F" w:rsidRPr="009E5152" w14:paraId="4EB1BC5A" w14:textId="77777777" w:rsidTr="0029416F">
        <w:tc>
          <w:tcPr>
            <w:tcW w:w="1985" w:type="dxa"/>
          </w:tcPr>
          <w:p w14:paraId="514F8DE7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</w:tcPr>
          <w:p w14:paraId="7403BE8A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3.3)</w:t>
            </w:r>
          </w:p>
        </w:tc>
      </w:tr>
      <w:tr w:rsidR="0030538F" w:rsidRPr="009E5152" w14:paraId="1CDD4AC2" w14:textId="77777777" w:rsidTr="0029416F">
        <w:tc>
          <w:tcPr>
            <w:tcW w:w="1985" w:type="dxa"/>
          </w:tcPr>
          <w:p w14:paraId="1393AB3B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</w:tcPr>
          <w:p w14:paraId="231CA471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3.3)</w:t>
            </w:r>
          </w:p>
        </w:tc>
      </w:tr>
      <w:tr w:rsidR="0030538F" w:rsidRPr="009E5152" w14:paraId="78DA5B0E" w14:textId="77777777" w:rsidTr="0029416F">
        <w:tc>
          <w:tcPr>
            <w:tcW w:w="1985" w:type="dxa"/>
          </w:tcPr>
          <w:p w14:paraId="7089C7CB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</w:tcPr>
          <w:p w14:paraId="70C2B659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.3)</w:t>
            </w:r>
          </w:p>
        </w:tc>
      </w:tr>
      <w:tr w:rsidR="0030538F" w:rsidRPr="009E5152" w14:paraId="63564F2B" w14:textId="77777777" w:rsidTr="0029416F">
        <w:tc>
          <w:tcPr>
            <w:tcW w:w="1985" w:type="dxa"/>
            <w:tcBorders>
              <w:bottom w:val="single" w:sz="4" w:space="0" w:color="auto"/>
            </w:tcBorders>
          </w:tcPr>
          <w:p w14:paraId="6BE4297C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B186E90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6.7)</w:t>
            </w:r>
          </w:p>
        </w:tc>
      </w:tr>
    </w:tbl>
    <w:p w14:paraId="0128220E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BAF291B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9C8EF98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C9C3FC1" w14:textId="77777777" w:rsidR="0030538F" w:rsidRPr="009E5152" w:rsidRDefault="0030538F" w:rsidP="003053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146CF65" w14:textId="77777777" w:rsidR="0030538F" w:rsidRPr="009E5152" w:rsidRDefault="0030538F" w:rsidP="003053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48F07F7" w14:textId="77777777" w:rsidR="0030538F" w:rsidRPr="009E5152" w:rsidRDefault="0030538F" w:rsidP="003053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E318A5C" w14:textId="77777777" w:rsidR="0030538F" w:rsidRPr="009E5152" w:rsidRDefault="0030538F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D95E063" w14:textId="77777777" w:rsidR="0030538F" w:rsidRPr="009E5152" w:rsidRDefault="0030538F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0C1BECB" w14:textId="77777777" w:rsidR="009E5152" w:rsidRDefault="009E5152" w:rsidP="0030538F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5627D193" w14:textId="77777777" w:rsidR="009E5152" w:rsidRDefault="009E5152" w:rsidP="0030538F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756DC7DC" w14:textId="77777777" w:rsidR="009E5152" w:rsidRDefault="009E5152" w:rsidP="0030538F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69CDFE32" w14:textId="0A2DE348" w:rsidR="0030538F" w:rsidRPr="00C41FB5" w:rsidRDefault="00A253FC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. </w:t>
      </w:r>
      <w:r w:rsidR="0030538F" w:rsidRPr="00C41FB5">
        <w:rPr>
          <w:rFonts w:ascii="Times New Roman" w:hAnsi="Times New Roman" w:cs="Times New Roman"/>
          <w:sz w:val="24"/>
          <w:szCs w:val="24"/>
          <w:lang w:val="en-US"/>
        </w:rPr>
        <w:t xml:space="preserve">Do you believe the frequency of signs/symptoms is an important factor to consider when assessing potential depression in this age group? </w:t>
      </w:r>
      <w:r w:rsidR="00D74922" w:rsidRPr="00A253F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538F" w:rsidRPr="00A253FC">
        <w:rPr>
          <w:rFonts w:ascii="Times New Roman" w:hAnsi="Times New Roman" w:cs="Times New Roman"/>
          <w:sz w:val="24"/>
          <w:szCs w:val="24"/>
          <w:lang w:val="en-US"/>
        </w:rPr>
        <w:t>N = 20</w:t>
      </w:r>
      <w:r w:rsidR="00D74922" w:rsidRPr="00A253F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E9DA1E7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058D750" w14:textId="77777777" w:rsidR="0030538F" w:rsidRPr="009E5152" w:rsidRDefault="0030538F" w:rsidP="0030538F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152">
        <w:rPr>
          <w:rFonts w:ascii="Times New Roman" w:hAnsi="Times New Roman" w:cs="Times New Roman"/>
          <w:sz w:val="24"/>
          <w:szCs w:val="24"/>
          <w:lang w:val="en-US"/>
        </w:rPr>
        <w:t>Yes: 20 (100%)</w:t>
      </w:r>
    </w:p>
    <w:p w14:paraId="0B48DAFA" w14:textId="77777777" w:rsidR="0030538F" w:rsidRPr="009E5152" w:rsidRDefault="0030538F" w:rsidP="003053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FAEE52" w14:textId="77777777" w:rsidR="00D74922" w:rsidRPr="009E5152" w:rsidRDefault="00D74922" w:rsidP="003053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05642B" w14:textId="7171C916" w:rsidR="0030538F" w:rsidRPr="00A253FC" w:rsidRDefault="00A253FC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</w:rPr>
        <w:lastRenderedPageBreak/>
        <w:t xml:space="preserve">D.1 </w:t>
      </w:r>
      <w:r w:rsidR="0030538F" w:rsidRPr="00A253FC">
        <w:rPr>
          <w:rFonts w:ascii="Times New Roman" w:hAnsi="Times New Roman" w:cs="Times New Roman"/>
          <w:kern w:val="0"/>
          <w:sz w:val="24"/>
          <w:szCs w:val="24"/>
          <w:lang w:val="en-US"/>
        </w:rPr>
        <w:t>[</w:t>
      </w:r>
      <w:r w:rsidR="0030538F" w:rsidRPr="00A25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If yes</w:t>
      </w:r>
      <w:r w:rsidR="0030538F" w:rsidRPr="00A253FC">
        <w:rPr>
          <w:rFonts w:ascii="Times New Roman" w:hAnsi="Times New Roman" w:cs="Times New Roman"/>
          <w:kern w:val="0"/>
          <w:sz w:val="24"/>
          <w:szCs w:val="24"/>
          <w:lang w:val="en-US"/>
        </w:rPr>
        <w:t>] In your opinion, at what frequency should the presence of signs/symptoms raise clinical concern for potential depression (e.g., continuously, several times per day, several times per week ...)?</w:t>
      </w:r>
    </w:p>
    <w:p w14:paraId="3AE073B4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pPr w:leftFromText="141" w:rightFromText="141" w:vertAnchor="text" w:tblpY="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</w:tblGrid>
      <w:tr w:rsidR="0030538F" w:rsidRPr="009E5152" w14:paraId="03559BE4" w14:textId="77777777" w:rsidTr="0029416F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FC38F11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544E61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 (N = 19)</w:t>
            </w:r>
          </w:p>
          <w:p w14:paraId="694F927D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B3A88B" w14:textId="77777777" w:rsidR="0030538F" w:rsidRPr="00A253FC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30538F" w:rsidRPr="009E5152" w14:paraId="21F463B5" w14:textId="77777777" w:rsidTr="0029416F">
        <w:tc>
          <w:tcPr>
            <w:tcW w:w="2552" w:type="dxa"/>
            <w:tcBorders>
              <w:top w:val="single" w:sz="4" w:space="0" w:color="auto"/>
            </w:tcBorders>
          </w:tcPr>
          <w:p w14:paraId="064A2092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l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D030FE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3)</w:t>
            </w:r>
          </w:p>
        </w:tc>
      </w:tr>
      <w:tr w:rsidR="0030538F" w:rsidRPr="009E5152" w14:paraId="2E68C01F" w14:textId="77777777" w:rsidTr="0029416F">
        <w:tc>
          <w:tcPr>
            <w:tcW w:w="2552" w:type="dxa"/>
          </w:tcPr>
          <w:p w14:paraId="37A1CBA7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al times per day</w:t>
            </w:r>
          </w:p>
        </w:tc>
        <w:tc>
          <w:tcPr>
            <w:tcW w:w="1417" w:type="dxa"/>
          </w:tcPr>
          <w:p w14:paraId="550EA8A6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7.4)</w:t>
            </w:r>
          </w:p>
        </w:tc>
      </w:tr>
      <w:tr w:rsidR="0030538F" w:rsidRPr="009E5152" w14:paraId="7D5878D8" w14:textId="77777777" w:rsidTr="0029416F">
        <w:tc>
          <w:tcPr>
            <w:tcW w:w="2552" w:type="dxa"/>
          </w:tcPr>
          <w:p w14:paraId="039F3A9C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ar daily</w:t>
            </w:r>
          </w:p>
        </w:tc>
        <w:tc>
          <w:tcPr>
            <w:tcW w:w="1417" w:type="dxa"/>
          </w:tcPr>
          <w:p w14:paraId="0E9821E1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5.8)</w:t>
            </w:r>
          </w:p>
        </w:tc>
      </w:tr>
      <w:tr w:rsidR="0030538F" w:rsidRPr="009E5152" w14:paraId="2FD4C9B1" w14:textId="77777777" w:rsidTr="0029416F">
        <w:tc>
          <w:tcPr>
            <w:tcW w:w="2552" w:type="dxa"/>
            <w:tcBorders>
              <w:bottom w:val="single" w:sz="4" w:space="0" w:color="auto"/>
            </w:tcBorders>
          </w:tcPr>
          <w:p w14:paraId="4620FAF1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al times per week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47CEC8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1.6)</w:t>
            </w:r>
          </w:p>
        </w:tc>
      </w:tr>
    </w:tbl>
    <w:p w14:paraId="114A48AC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9D298E4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F405BB0" w14:textId="77777777" w:rsidR="0030538F" w:rsidRPr="009E5152" w:rsidRDefault="0030538F" w:rsidP="003053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30A4840" w14:textId="77777777" w:rsidR="0030538F" w:rsidRPr="009E5152" w:rsidRDefault="0030538F" w:rsidP="003053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C82ACDE" w14:textId="77777777" w:rsidR="0030538F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35B0F47" w14:textId="77777777" w:rsidR="009E5152" w:rsidRDefault="009E5152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441CAF0" w14:textId="77777777" w:rsidR="009E5152" w:rsidRDefault="009E5152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ED51475" w14:textId="77777777" w:rsidR="009E5152" w:rsidRDefault="009E5152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C2EB6F5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72DCE03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345306B" w14:textId="217E6943" w:rsidR="0030538F" w:rsidRPr="00A253FC" w:rsidRDefault="00A253FC" w:rsidP="0030538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. </w:t>
      </w:r>
      <w:r w:rsidR="0030538F" w:rsidRPr="00A253FC">
        <w:rPr>
          <w:rFonts w:ascii="Times New Roman" w:hAnsi="Times New Roman" w:cs="Times New Roman"/>
          <w:sz w:val="24"/>
          <w:szCs w:val="24"/>
          <w:lang w:val="en-US"/>
        </w:rPr>
        <w:t xml:space="preserve">Do you believe the severity of signs/symptoms is an important factor to consider when assessing potential depression in this age group? </w:t>
      </w:r>
      <w:r w:rsidR="00D74922" w:rsidRPr="00A253F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538F" w:rsidRPr="00A253FC">
        <w:rPr>
          <w:rFonts w:ascii="Times New Roman" w:hAnsi="Times New Roman" w:cs="Times New Roman"/>
          <w:sz w:val="24"/>
          <w:szCs w:val="24"/>
          <w:lang w:val="en-US"/>
        </w:rPr>
        <w:t>N = 20</w:t>
      </w:r>
      <w:r w:rsidR="00D74922" w:rsidRPr="00A253F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05F3EDA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0FB2410" w14:textId="77777777" w:rsidR="0030538F" w:rsidRPr="009E5152" w:rsidRDefault="0030538F" w:rsidP="0030538F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152">
        <w:rPr>
          <w:rFonts w:ascii="Times New Roman" w:hAnsi="Times New Roman" w:cs="Times New Roman"/>
          <w:sz w:val="24"/>
          <w:szCs w:val="24"/>
          <w:lang w:val="en-US"/>
        </w:rPr>
        <w:t>Yes: 18 (90.0%)</w:t>
      </w:r>
    </w:p>
    <w:p w14:paraId="7DA33EBE" w14:textId="77777777" w:rsidR="0030538F" w:rsidRPr="009E5152" w:rsidRDefault="0030538F" w:rsidP="0030538F">
      <w:pPr>
        <w:pStyle w:val="Paragraphedeliste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152">
        <w:rPr>
          <w:rFonts w:ascii="Times New Roman" w:hAnsi="Times New Roman" w:cs="Times New Roman"/>
          <w:sz w:val="24"/>
          <w:szCs w:val="24"/>
          <w:lang w:val="en-US"/>
        </w:rPr>
        <w:t>No: 2 (10.0%)</w:t>
      </w:r>
    </w:p>
    <w:p w14:paraId="7AAB036B" w14:textId="77777777" w:rsidR="0030538F" w:rsidRPr="009E5152" w:rsidRDefault="0030538F" w:rsidP="003053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0284F6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FF9C6CD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DAF1E94" w14:textId="74EA1D71" w:rsidR="0030538F" w:rsidRPr="00A253FC" w:rsidRDefault="00A253FC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.1 </w:t>
      </w:r>
      <w:r w:rsidR="0030538F" w:rsidRPr="00A253FC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30538F" w:rsidRPr="00A253FC">
        <w:rPr>
          <w:rFonts w:ascii="Times New Roman" w:hAnsi="Times New Roman" w:cs="Times New Roman"/>
          <w:i/>
          <w:iCs/>
          <w:sz w:val="24"/>
          <w:szCs w:val="24"/>
          <w:lang w:val="en-US"/>
        </w:rPr>
        <w:t>If yes</w:t>
      </w:r>
      <w:r w:rsidR="0030538F" w:rsidRPr="00A253FC">
        <w:rPr>
          <w:rFonts w:ascii="Times New Roman" w:hAnsi="Times New Roman" w:cs="Times New Roman"/>
          <w:sz w:val="24"/>
          <w:szCs w:val="24"/>
          <w:lang w:val="en-US"/>
        </w:rPr>
        <w:t xml:space="preserve">] At what level of severity (on a scale of 1-10, with 10 being the most severe) would signs/symptoms warrant clinical concern for potential depression in this age group? </w:t>
      </w:r>
      <w:r w:rsidR="00D74922" w:rsidRPr="00A253F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538F" w:rsidRPr="00A253FC">
        <w:rPr>
          <w:rFonts w:ascii="Times New Roman" w:hAnsi="Times New Roman" w:cs="Times New Roman"/>
          <w:b/>
          <w:bCs/>
          <w:sz w:val="24"/>
          <w:szCs w:val="24"/>
          <w:lang w:val="en-US"/>
        </w:rPr>
        <w:t>N = 18</w:t>
      </w:r>
      <w:r w:rsidR="00D74922" w:rsidRPr="00A253F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1234CD3D" w14:textId="77777777" w:rsidR="0030538F" w:rsidRPr="009E5152" w:rsidRDefault="0030538F" w:rsidP="0030538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</w:tblGrid>
      <w:tr w:rsidR="0030538F" w:rsidRPr="009E5152" w14:paraId="14D0A009" w14:textId="77777777" w:rsidTr="00325766">
        <w:tc>
          <w:tcPr>
            <w:tcW w:w="1985" w:type="dxa"/>
            <w:tcBorders>
              <w:top w:val="single" w:sz="4" w:space="0" w:color="auto"/>
            </w:tcBorders>
          </w:tcPr>
          <w:p w14:paraId="0EB25CDA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A0D9CE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1.4)</w:t>
            </w:r>
          </w:p>
        </w:tc>
      </w:tr>
      <w:tr w:rsidR="0030538F" w:rsidRPr="009E5152" w14:paraId="368EE9A8" w14:textId="77777777" w:rsidTr="00325766">
        <w:tc>
          <w:tcPr>
            <w:tcW w:w="1985" w:type="dxa"/>
            <w:tcBorders>
              <w:bottom w:val="single" w:sz="4" w:space="0" w:color="auto"/>
            </w:tcBorders>
          </w:tcPr>
          <w:p w14:paraId="229837D6" w14:textId="5A6760E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</w:t>
            </w:r>
            <w:r w:rsidR="00544D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A2D9EB" w14:textId="4AFD52D0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2</w:t>
            </w:r>
            <w:r w:rsidR="00544D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0538F" w:rsidRPr="009E5152" w14:paraId="690A53FB" w14:textId="77777777" w:rsidTr="003257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A6B158" w14:textId="77777777" w:rsidR="0030538F" w:rsidRPr="009E5152" w:rsidRDefault="0030538F" w:rsidP="0032576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of sever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EE323E" w14:textId="77777777" w:rsidR="0030538F" w:rsidRPr="009E5152" w:rsidRDefault="0030538F" w:rsidP="0032576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30538F" w:rsidRPr="009E5152" w14:paraId="5A9BEA9F" w14:textId="77777777" w:rsidTr="00325766">
        <w:tc>
          <w:tcPr>
            <w:tcW w:w="1985" w:type="dxa"/>
            <w:tcBorders>
              <w:top w:val="single" w:sz="4" w:space="0" w:color="auto"/>
            </w:tcBorders>
          </w:tcPr>
          <w:p w14:paraId="4C44ADC2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CAC2B2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)</w:t>
            </w:r>
          </w:p>
        </w:tc>
      </w:tr>
      <w:tr w:rsidR="0030538F" w:rsidRPr="009E5152" w14:paraId="32580336" w14:textId="77777777" w:rsidTr="00325766">
        <w:tc>
          <w:tcPr>
            <w:tcW w:w="1985" w:type="dxa"/>
          </w:tcPr>
          <w:p w14:paraId="2A84CC4D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439E7E17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1.1)</w:t>
            </w:r>
          </w:p>
        </w:tc>
      </w:tr>
      <w:tr w:rsidR="0030538F" w:rsidRPr="009E5152" w14:paraId="63B3FE19" w14:textId="77777777" w:rsidTr="00325766">
        <w:tc>
          <w:tcPr>
            <w:tcW w:w="1985" w:type="dxa"/>
          </w:tcPr>
          <w:p w14:paraId="757FF3B3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14:paraId="48B50600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2.2)</w:t>
            </w:r>
          </w:p>
        </w:tc>
      </w:tr>
      <w:tr w:rsidR="0030538F" w:rsidRPr="009E5152" w14:paraId="4C45A070" w14:textId="77777777" w:rsidTr="00325766">
        <w:tc>
          <w:tcPr>
            <w:tcW w:w="1985" w:type="dxa"/>
          </w:tcPr>
          <w:p w14:paraId="0B27E598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149FA9E6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2.2)</w:t>
            </w:r>
          </w:p>
        </w:tc>
      </w:tr>
      <w:tr w:rsidR="0030538F" w:rsidRPr="009E5152" w14:paraId="14EFE82A" w14:textId="77777777" w:rsidTr="00325766">
        <w:tc>
          <w:tcPr>
            <w:tcW w:w="1985" w:type="dxa"/>
          </w:tcPr>
          <w:p w14:paraId="2628D842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07FD2137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7.8)</w:t>
            </w:r>
          </w:p>
        </w:tc>
      </w:tr>
      <w:tr w:rsidR="0030538F" w:rsidRPr="009E5152" w14:paraId="228CFADB" w14:textId="77777777" w:rsidTr="00325766">
        <w:tc>
          <w:tcPr>
            <w:tcW w:w="1985" w:type="dxa"/>
            <w:tcBorders>
              <w:bottom w:val="single" w:sz="4" w:space="0" w:color="auto"/>
            </w:tcBorders>
          </w:tcPr>
          <w:p w14:paraId="52AA5B0A" w14:textId="77777777" w:rsidR="0030538F" w:rsidRPr="009E5152" w:rsidRDefault="0030538F" w:rsidP="003257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7368EB" w14:textId="77777777" w:rsidR="0030538F" w:rsidRPr="009E5152" w:rsidRDefault="0030538F" w:rsidP="003257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1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1.1)</w:t>
            </w:r>
          </w:p>
        </w:tc>
      </w:tr>
    </w:tbl>
    <w:p w14:paraId="1580643A" w14:textId="77777777" w:rsidR="0030538F" w:rsidRPr="009E5152" w:rsidRDefault="0030538F" w:rsidP="003053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B2CED4E" w14:textId="77777777" w:rsidR="0030538F" w:rsidRPr="001A0A49" w:rsidRDefault="0030538F">
      <w:pPr>
        <w:rPr>
          <w:lang w:val="en-US"/>
        </w:rPr>
      </w:pPr>
    </w:p>
    <w:sectPr w:rsidR="0030538F" w:rsidRPr="001A0A49" w:rsidSect="00FB0D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03244"/>
    <w:multiLevelType w:val="hybridMultilevel"/>
    <w:tmpl w:val="38DEF9B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4B470B"/>
    <w:multiLevelType w:val="hybridMultilevel"/>
    <w:tmpl w:val="39D4C7F6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6604490">
    <w:abstractNumId w:val="0"/>
  </w:num>
  <w:num w:numId="2" w16cid:durableId="11124391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A49"/>
    <w:rsid w:val="00072092"/>
    <w:rsid w:val="00096200"/>
    <w:rsid w:val="0010074A"/>
    <w:rsid w:val="001A0A49"/>
    <w:rsid w:val="0029416F"/>
    <w:rsid w:val="0030538F"/>
    <w:rsid w:val="00403429"/>
    <w:rsid w:val="00404DF8"/>
    <w:rsid w:val="004F39BF"/>
    <w:rsid w:val="00544D30"/>
    <w:rsid w:val="0061735E"/>
    <w:rsid w:val="006571F1"/>
    <w:rsid w:val="007067E3"/>
    <w:rsid w:val="007204FB"/>
    <w:rsid w:val="00740651"/>
    <w:rsid w:val="00747B5D"/>
    <w:rsid w:val="008709EC"/>
    <w:rsid w:val="008F54D6"/>
    <w:rsid w:val="009C4734"/>
    <w:rsid w:val="009E5152"/>
    <w:rsid w:val="00A253FC"/>
    <w:rsid w:val="00A938ED"/>
    <w:rsid w:val="00C41FB5"/>
    <w:rsid w:val="00D74922"/>
    <w:rsid w:val="00DD000B"/>
    <w:rsid w:val="00F62260"/>
    <w:rsid w:val="00FB0D1D"/>
    <w:rsid w:val="00FE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E1E94"/>
  <w15:chartTrackingRefBased/>
  <w15:docId w15:val="{C2CAB4BD-6DE2-4229-AA46-CF2C0261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A49"/>
  </w:style>
  <w:style w:type="paragraph" w:styleId="Titre1">
    <w:name w:val="heading 1"/>
    <w:basedOn w:val="Normal"/>
    <w:next w:val="Normal"/>
    <w:link w:val="Titre1Car"/>
    <w:uiPriority w:val="9"/>
    <w:qFormat/>
    <w:rsid w:val="001A0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A0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A0A4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A0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A0A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A0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A0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A0A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A0A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A0A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A0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A0A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A0A49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A0A49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A0A4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A0A4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A0A4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A0A4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A0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A0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A0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A0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A0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A0A4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A0A4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A0A4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A0A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A0A4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A0A49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05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44D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3</cp:revision>
  <dcterms:created xsi:type="dcterms:W3CDTF">2025-03-01T17:03:00Z</dcterms:created>
  <dcterms:modified xsi:type="dcterms:W3CDTF">2025-03-02T16:21:00Z</dcterms:modified>
</cp:coreProperties>
</file>